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E9C9B" w14:textId="26CA85AF" w:rsidR="0082298B" w:rsidRDefault="001758B5">
      <w:r>
        <w:t>Supplemental</w:t>
      </w:r>
      <w:r w:rsidR="003B547F">
        <w:t xml:space="preserve"> </w:t>
      </w:r>
      <w:r w:rsidR="00736722">
        <w:t xml:space="preserve">Table </w:t>
      </w:r>
      <w:r w:rsidR="009A113A">
        <w:t>1</w:t>
      </w:r>
      <w:r w:rsidR="00736722">
        <w:t xml:space="preserve">. </w:t>
      </w:r>
      <w:r w:rsidR="00FF6E14">
        <w:t xml:space="preserve">ASCCP 2021-2023 management for </w:t>
      </w:r>
      <w:r w:rsidR="00736722">
        <w:t>30-65 year old</w:t>
      </w:r>
      <w:r w:rsidR="00FF6E14">
        <w:t>s</w:t>
      </w:r>
    </w:p>
    <w:tbl>
      <w:tblPr>
        <w:tblW w:w="14036" w:type="dxa"/>
        <w:tblLook w:val="04A0" w:firstRow="1" w:lastRow="0" w:firstColumn="1" w:lastColumn="0" w:noHBand="0" w:noVBand="1"/>
      </w:tblPr>
      <w:tblGrid>
        <w:gridCol w:w="2081"/>
        <w:gridCol w:w="1810"/>
        <w:gridCol w:w="1285"/>
        <w:gridCol w:w="1818"/>
        <w:gridCol w:w="1285"/>
        <w:gridCol w:w="1818"/>
        <w:gridCol w:w="2090"/>
        <w:gridCol w:w="1849"/>
      </w:tblGrid>
      <w:tr w:rsidR="00736722" w:rsidRPr="00736722" w14:paraId="4432CB3E" w14:textId="77777777" w:rsidTr="007A2B03">
        <w:trPr>
          <w:trHeight w:val="585"/>
        </w:trPr>
        <w:tc>
          <w:tcPr>
            <w:tcW w:w="389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B56A72" w14:textId="2714BF77" w:rsidR="007A2B03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peat HPV and </w:t>
            </w:r>
            <w:r w:rsidR="007A2B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7367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ytology </w:t>
            </w:r>
          </w:p>
          <w:p w14:paraId="2D2BC59E" w14:textId="6E5AE94F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 one year</w:t>
            </w: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18900B" w14:textId="77777777" w:rsidR="007A2B03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peat HPV and cytology </w:t>
            </w:r>
          </w:p>
          <w:p w14:paraId="03490941" w14:textId="79C3D6E9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 3 years</w:t>
            </w: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EDAAF2" w14:textId="77777777" w:rsidR="007A2B03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peat</w:t>
            </w:r>
            <w:r w:rsidR="007A2B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HPV and cytology</w:t>
            </w:r>
            <w:r w:rsidRPr="007367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23F4C7B3" w14:textId="1AEDF571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 5 years</w:t>
            </w:r>
          </w:p>
        </w:tc>
        <w:tc>
          <w:tcPr>
            <w:tcW w:w="393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9DE3A4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poscopy with Biopsy and Endocerivcal Curettage</w:t>
            </w:r>
          </w:p>
        </w:tc>
      </w:tr>
      <w:tr w:rsidR="00736722" w:rsidRPr="00736722" w14:paraId="687BDEBA" w14:textId="77777777" w:rsidTr="00736722">
        <w:trPr>
          <w:trHeight w:val="308"/>
        </w:trPr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  <w:hideMark/>
          </w:tcPr>
          <w:p w14:paraId="6BABD9FF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result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  <w:hideMark/>
          </w:tcPr>
          <w:p w14:paraId="3AD6F416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tology result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CC"/>
            <w:noWrap/>
            <w:vAlign w:val="bottom"/>
            <w:hideMark/>
          </w:tcPr>
          <w:p w14:paraId="635ED1EC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result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  <w:hideMark/>
          </w:tcPr>
          <w:p w14:paraId="47A83415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tology result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CC"/>
            <w:noWrap/>
            <w:vAlign w:val="bottom"/>
            <w:hideMark/>
          </w:tcPr>
          <w:p w14:paraId="1AE2F24E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result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  <w:hideMark/>
          </w:tcPr>
          <w:p w14:paraId="0F766AAA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tology result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  <w:hideMark/>
          </w:tcPr>
          <w:p w14:paraId="4CE6A472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PV result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C"/>
            <w:noWrap/>
            <w:vAlign w:val="bottom"/>
            <w:hideMark/>
          </w:tcPr>
          <w:p w14:paraId="473F7517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tology result</w:t>
            </w:r>
          </w:p>
        </w:tc>
      </w:tr>
      <w:tr w:rsidR="00736722" w:rsidRPr="00736722" w14:paraId="4F0DBD5C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6A92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5D8D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LM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9D1A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AEBC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SI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364B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A679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L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57E2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known/non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508C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C</w:t>
            </w:r>
          </w:p>
        </w:tc>
      </w:tr>
      <w:tr w:rsidR="00736722" w:rsidRPr="00736722" w14:paraId="32DFF27D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5C98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1BD2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LM no TZ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10A4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5D1C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ECD7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BCA3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CU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8C76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5D24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C</w:t>
            </w:r>
          </w:p>
        </w:tc>
      </w:tr>
      <w:tr w:rsidR="00736722" w:rsidRPr="00736722" w14:paraId="25CCD058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7907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 12 oth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F6A7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L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6133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B72B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DE10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egative 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E5CD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LM no TZ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C914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FBC6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C</w:t>
            </w:r>
          </w:p>
        </w:tc>
      </w:tr>
      <w:tr w:rsidR="00736722" w:rsidRPr="00736722" w14:paraId="07F1659F" w14:textId="77777777" w:rsidTr="00736722">
        <w:trPr>
          <w:trHeight w:val="308"/>
        </w:trPr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8BB9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 12 other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042F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LM no TZ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5FF4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0E86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0053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3B3B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206B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known/non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AED7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C-H</w:t>
            </w:r>
          </w:p>
        </w:tc>
      </w:tr>
      <w:tr w:rsidR="00736722" w:rsidRPr="00736722" w14:paraId="50E957E6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2D72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6075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2D84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DF99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9E5D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2EF3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FFF6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587B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C-H</w:t>
            </w:r>
          </w:p>
        </w:tc>
      </w:tr>
      <w:tr w:rsidR="00736722" w:rsidRPr="00736722" w14:paraId="690E3AD6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FE01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31F9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ED7C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6138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A3DF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65AC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5226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4D67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C-H</w:t>
            </w:r>
          </w:p>
        </w:tc>
      </w:tr>
      <w:tr w:rsidR="00736722" w:rsidRPr="00736722" w14:paraId="1EC8E644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1C73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5984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12D0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AB20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C450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B29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D586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6985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CUS</w:t>
            </w:r>
          </w:p>
        </w:tc>
      </w:tr>
      <w:tr w:rsidR="00736722" w:rsidRPr="00736722" w14:paraId="16C46579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751B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3B56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4ABB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9E68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D7A5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A2F1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D4C2" w14:textId="3F0102DC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</w:t>
            </w:r>
            <w:r w:rsidR="007A2B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 16/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152E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CUS</w:t>
            </w:r>
          </w:p>
        </w:tc>
      </w:tr>
      <w:tr w:rsidR="00736722" w:rsidRPr="00736722" w14:paraId="1F62ADF4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8BAE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58F2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0160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81F6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9C26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3937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E3E5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 other 1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BE34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CUS</w:t>
            </w:r>
          </w:p>
        </w:tc>
      </w:tr>
      <w:tr w:rsidR="00736722" w:rsidRPr="00736722" w14:paraId="21DF126E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340C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71FF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21F9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1B3B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951B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EB26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EF70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known/non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8557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IL</w:t>
            </w:r>
          </w:p>
        </w:tc>
      </w:tr>
      <w:tr w:rsidR="00736722" w:rsidRPr="00736722" w14:paraId="1686A641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C5CE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3107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E12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08AF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D846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BFD6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3660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0592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IL</w:t>
            </w:r>
          </w:p>
        </w:tc>
      </w:tr>
      <w:tr w:rsidR="00736722" w:rsidRPr="00736722" w14:paraId="7BDF46AE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DAF6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F6EB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7043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7A7A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86BE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FA7F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9AF3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3AB0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IL</w:t>
            </w:r>
          </w:p>
        </w:tc>
      </w:tr>
      <w:tr w:rsidR="00736722" w:rsidRPr="00736722" w14:paraId="34AE94C0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6BC2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D6B5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A071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BDA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1B00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C2EB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64C5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known/non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CAA3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SIL</w:t>
            </w:r>
          </w:p>
        </w:tc>
      </w:tr>
      <w:tr w:rsidR="00736722" w:rsidRPr="00736722" w14:paraId="52369B8C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52CF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867F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91EC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F821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EB52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80C1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4F64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A318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SIL</w:t>
            </w:r>
          </w:p>
        </w:tc>
      </w:tr>
      <w:tr w:rsidR="00736722" w:rsidRPr="00736722" w14:paraId="29B8ED82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1CCF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E798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AD7A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F384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F2C2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D438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36B8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 16/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0A89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SIL</w:t>
            </w:r>
          </w:p>
        </w:tc>
      </w:tr>
      <w:tr w:rsidR="00736722" w:rsidRPr="00736722" w14:paraId="0A94CB42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4F7F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889C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C1D5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D734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C306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B4EA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90A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 12 other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9AFD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SIL</w:t>
            </w:r>
          </w:p>
        </w:tc>
      </w:tr>
      <w:tr w:rsidR="00736722" w:rsidRPr="00736722" w14:paraId="37522FBD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34F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B73E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B28B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635A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39E7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3452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3316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 16/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B23A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LM</w:t>
            </w:r>
          </w:p>
        </w:tc>
      </w:tr>
      <w:tr w:rsidR="00736722" w:rsidRPr="00736722" w14:paraId="2F7DB5D9" w14:textId="77777777" w:rsidTr="00736722">
        <w:trPr>
          <w:trHeight w:val="308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493D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925C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AE29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3375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042C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B86A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AFB2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 16/1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1CCE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LM no TZ</w:t>
            </w:r>
          </w:p>
        </w:tc>
      </w:tr>
      <w:tr w:rsidR="00736722" w:rsidRPr="00736722" w14:paraId="2B5F7C74" w14:textId="77777777" w:rsidTr="007A2B03">
        <w:trPr>
          <w:trHeight w:val="422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035A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4C0A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0C40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CD51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5CA3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CC9B" w14:textId="77777777" w:rsidR="00736722" w:rsidRPr="00736722" w:rsidRDefault="00736722" w:rsidP="007367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3CA9" w14:textId="77777777" w:rsidR="00736722" w:rsidRPr="00736722" w:rsidRDefault="00736722" w:rsidP="00736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ve 16/1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FDE2" w14:textId="77777777" w:rsidR="00736722" w:rsidRPr="00736722" w:rsidRDefault="00736722" w:rsidP="00736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3672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satisfactory</w:t>
            </w:r>
          </w:p>
        </w:tc>
      </w:tr>
    </w:tbl>
    <w:p w14:paraId="1E7EA501" w14:textId="1ACD7C08" w:rsidR="00736722" w:rsidRDefault="007A2B03">
      <w:r>
        <w:t>NILM means negative for intraepithelial lesion or malignancy</w:t>
      </w:r>
    </w:p>
    <w:p w14:paraId="46D1C15F" w14:textId="4F1AFAD8" w:rsidR="007A2B03" w:rsidRDefault="007A2B03">
      <w:r>
        <w:t>NILM no TZ means negative for intraepithelial lesion or malignancy, but no transformation zone elements present</w:t>
      </w:r>
    </w:p>
    <w:p w14:paraId="67F32058" w14:textId="047672B3" w:rsidR="007A2B03" w:rsidRDefault="007A2B03">
      <w:r>
        <w:t>LSIL means low-grade squamous intraepithelial lesion</w:t>
      </w:r>
    </w:p>
    <w:p w14:paraId="3808E9FC" w14:textId="7041645F" w:rsidR="007A2B03" w:rsidRDefault="007A2B03">
      <w:r>
        <w:t>ASCUS means atypical squamous cells of undetermined significance</w:t>
      </w:r>
    </w:p>
    <w:p w14:paraId="0614E32A" w14:textId="477F316D" w:rsidR="007A2B03" w:rsidRDefault="007A2B03">
      <w:r>
        <w:t>AGC means atypical glandular cells</w:t>
      </w:r>
    </w:p>
    <w:p w14:paraId="609CDECD" w14:textId="3D36EE18" w:rsidR="007A2B03" w:rsidRDefault="007A2B03">
      <w:r>
        <w:t>ASC-H means atypical squamous cells cannot rule out high-grade disease</w:t>
      </w:r>
    </w:p>
    <w:p w14:paraId="23EC26F9" w14:textId="0DE33532" w:rsidR="007A2B03" w:rsidRDefault="007A2B03">
      <w:r>
        <w:t>HSIL means high-grade squamous intraepithelial lesion</w:t>
      </w:r>
    </w:p>
    <w:sectPr w:rsidR="007A2B03" w:rsidSect="0073672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Y0NTEHUqYmlhaGZko6SsGpxcWZ+XkgBSa1AL4fRXYsAAAA"/>
  </w:docVars>
  <w:rsids>
    <w:rsidRoot w:val="00736722"/>
    <w:rsid w:val="00006E20"/>
    <w:rsid w:val="0000729B"/>
    <w:rsid w:val="00015D91"/>
    <w:rsid w:val="00027B41"/>
    <w:rsid w:val="00061222"/>
    <w:rsid w:val="00074315"/>
    <w:rsid w:val="0008243B"/>
    <w:rsid w:val="0008583A"/>
    <w:rsid w:val="00093F7B"/>
    <w:rsid w:val="000B1233"/>
    <w:rsid w:val="000B7789"/>
    <w:rsid w:val="000C363A"/>
    <w:rsid w:val="000C6264"/>
    <w:rsid w:val="000D164F"/>
    <w:rsid w:val="000D378A"/>
    <w:rsid w:val="001015E3"/>
    <w:rsid w:val="00113C2C"/>
    <w:rsid w:val="00123064"/>
    <w:rsid w:val="00125F29"/>
    <w:rsid w:val="00163C1F"/>
    <w:rsid w:val="0016705E"/>
    <w:rsid w:val="00173789"/>
    <w:rsid w:val="00173C39"/>
    <w:rsid w:val="001758B5"/>
    <w:rsid w:val="001A38E1"/>
    <w:rsid w:val="001B4541"/>
    <w:rsid w:val="001E198B"/>
    <w:rsid w:val="001F24B7"/>
    <w:rsid w:val="00214F56"/>
    <w:rsid w:val="00225608"/>
    <w:rsid w:val="00240296"/>
    <w:rsid w:val="002674A8"/>
    <w:rsid w:val="002841E1"/>
    <w:rsid w:val="00293B52"/>
    <w:rsid w:val="00295B46"/>
    <w:rsid w:val="002A69CA"/>
    <w:rsid w:val="002B5E82"/>
    <w:rsid w:val="002C3AF7"/>
    <w:rsid w:val="002D5572"/>
    <w:rsid w:val="002E50B4"/>
    <w:rsid w:val="002F242C"/>
    <w:rsid w:val="00316E72"/>
    <w:rsid w:val="00322623"/>
    <w:rsid w:val="0034296F"/>
    <w:rsid w:val="0035121B"/>
    <w:rsid w:val="00376AA5"/>
    <w:rsid w:val="003773D4"/>
    <w:rsid w:val="003B547F"/>
    <w:rsid w:val="003B5E52"/>
    <w:rsid w:val="003C31B8"/>
    <w:rsid w:val="003E4463"/>
    <w:rsid w:val="003F309F"/>
    <w:rsid w:val="003F32A0"/>
    <w:rsid w:val="00406F7B"/>
    <w:rsid w:val="004138B5"/>
    <w:rsid w:val="004254B8"/>
    <w:rsid w:val="00442292"/>
    <w:rsid w:val="004520D3"/>
    <w:rsid w:val="004552DE"/>
    <w:rsid w:val="004959C7"/>
    <w:rsid w:val="004961FA"/>
    <w:rsid w:val="004B0DAE"/>
    <w:rsid w:val="004C04D4"/>
    <w:rsid w:val="00514BE4"/>
    <w:rsid w:val="00536764"/>
    <w:rsid w:val="00540CD3"/>
    <w:rsid w:val="005429BF"/>
    <w:rsid w:val="005449C1"/>
    <w:rsid w:val="00545E92"/>
    <w:rsid w:val="00561FFB"/>
    <w:rsid w:val="00572B62"/>
    <w:rsid w:val="005A4AC0"/>
    <w:rsid w:val="005C5484"/>
    <w:rsid w:val="005D1699"/>
    <w:rsid w:val="005D3BDA"/>
    <w:rsid w:val="005D7B4F"/>
    <w:rsid w:val="005F5384"/>
    <w:rsid w:val="00603470"/>
    <w:rsid w:val="006126C3"/>
    <w:rsid w:val="00636C6C"/>
    <w:rsid w:val="006473DC"/>
    <w:rsid w:val="00653BE3"/>
    <w:rsid w:val="00687172"/>
    <w:rsid w:val="00687A8C"/>
    <w:rsid w:val="006A0722"/>
    <w:rsid w:val="006B1734"/>
    <w:rsid w:val="006D2AD8"/>
    <w:rsid w:val="006F43A4"/>
    <w:rsid w:val="00713EA9"/>
    <w:rsid w:val="007314A9"/>
    <w:rsid w:val="00736722"/>
    <w:rsid w:val="00763F76"/>
    <w:rsid w:val="00782AFC"/>
    <w:rsid w:val="007878CE"/>
    <w:rsid w:val="0079722C"/>
    <w:rsid w:val="007A2B03"/>
    <w:rsid w:val="007C43A8"/>
    <w:rsid w:val="007C4B6F"/>
    <w:rsid w:val="007D5CA9"/>
    <w:rsid w:val="007D5E16"/>
    <w:rsid w:val="007F1581"/>
    <w:rsid w:val="008145EE"/>
    <w:rsid w:val="00817E6F"/>
    <w:rsid w:val="0082298B"/>
    <w:rsid w:val="00870304"/>
    <w:rsid w:val="008A349A"/>
    <w:rsid w:val="008C742D"/>
    <w:rsid w:val="008F5A32"/>
    <w:rsid w:val="0091350D"/>
    <w:rsid w:val="0092417D"/>
    <w:rsid w:val="009344EF"/>
    <w:rsid w:val="00945CCF"/>
    <w:rsid w:val="00954878"/>
    <w:rsid w:val="009771CE"/>
    <w:rsid w:val="0098074A"/>
    <w:rsid w:val="00980ABC"/>
    <w:rsid w:val="00995F11"/>
    <w:rsid w:val="009A113A"/>
    <w:rsid w:val="009C1A10"/>
    <w:rsid w:val="009D46A6"/>
    <w:rsid w:val="009D521C"/>
    <w:rsid w:val="009E18B2"/>
    <w:rsid w:val="009E46A6"/>
    <w:rsid w:val="00A50464"/>
    <w:rsid w:val="00A85BFB"/>
    <w:rsid w:val="00A9650F"/>
    <w:rsid w:val="00AD72E1"/>
    <w:rsid w:val="00B107EA"/>
    <w:rsid w:val="00B21950"/>
    <w:rsid w:val="00B23EA4"/>
    <w:rsid w:val="00B50A5D"/>
    <w:rsid w:val="00B50DBF"/>
    <w:rsid w:val="00B7695A"/>
    <w:rsid w:val="00B85178"/>
    <w:rsid w:val="00BA4203"/>
    <w:rsid w:val="00BA7D12"/>
    <w:rsid w:val="00BB6350"/>
    <w:rsid w:val="00BD5BAC"/>
    <w:rsid w:val="00BF179A"/>
    <w:rsid w:val="00C124B0"/>
    <w:rsid w:val="00C411C2"/>
    <w:rsid w:val="00C45DBA"/>
    <w:rsid w:val="00C66D2F"/>
    <w:rsid w:val="00CD59CE"/>
    <w:rsid w:val="00CE2CB7"/>
    <w:rsid w:val="00D24D7C"/>
    <w:rsid w:val="00D33943"/>
    <w:rsid w:val="00D36AF7"/>
    <w:rsid w:val="00D7412C"/>
    <w:rsid w:val="00DA3F72"/>
    <w:rsid w:val="00DC526C"/>
    <w:rsid w:val="00DD4D19"/>
    <w:rsid w:val="00DE06BD"/>
    <w:rsid w:val="00E01FCB"/>
    <w:rsid w:val="00E11BF2"/>
    <w:rsid w:val="00E27DB2"/>
    <w:rsid w:val="00E31594"/>
    <w:rsid w:val="00E331CB"/>
    <w:rsid w:val="00E841D6"/>
    <w:rsid w:val="00E94588"/>
    <w:rsid w:val="00EB2EB8"/>
    <w:rsid w:val="00EE4B15"/>
    <w:rsid w:val="00EE7FF5"/>
    <w:rsid w:val="00EF5C7F"/>
    <w:rsid w:val="00F0328B"/>
    <w:rsid w:val="00F0562C"/>
    <w:rsid w:val="00F078A3"/>
    <w:rsid w:val="00F209B5"/>
    <w:rsid w:val="00F325D7"/>
    <w:rsid w:val="00F400F4"/>
    <w:rsid w:val="00F41DA6"/>
    <w:rsid w:val="00F526E5"/>
    <w:rsid w:val="00F542C7"/>
    <w:rsid w:val="00FD495A"/>
    <w:rsid w:val="00FD4C68"/>
    <w:rsid w:val="00FF1EDD"/>
    <w:rsid w:val="00FF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DCB66"/>
  <w15:chartTrackingRefBased/>
  <w15:docId w15:val="{B003ACD5-FF38-48B2-BED8-7AE060313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6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7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7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7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7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7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7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7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7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7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7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7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7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7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7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7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7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7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67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7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7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42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Diane</dc:creator>
  <cp:keywords/>
  <dc:description/>
  <cp:lastModifiedBy>Harper, Diane</cp:lastModifiedBy>
  <cp:revision>6</cp:revision>
  <dcterms:created xsi:type="dcterms:W3CDTF">2025-02-13T21:12:00Z</dcterms:created>
  <dcterms:modified xsi:type="dcterms:W3CDTF">2025-03-24T17:44:00Z</dcterms:modified>
</cp:coreProperties>
</file>